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6DD1E" w14:textId="2806956C" w:rsidR="008C0A83" w:rsidRPr="008C0A83" w:rsidRDefault="008C0A83" w:rsidP="008C0A83">
      <w:pPr>
        <w:spacing w:after="0"/>
        <w:rPr>
          <w:rFonts w:ascii="Arial" w:hAnsi="Arial" w:cs="Arial"/>
          <w:color w:val="000000" w:themeColor="text1"/>
        </w:rPr>
      </w:pPr>
      <w:r w:rsidRPr="008C0A83">
        <w:rPr>
          <w:rFonts w:ascii="Arial" w:hAnsi="Arial" w:cs="Arial"/>
          <w:color w:val="000000" w:themeColor="text1"/>
        </w:rPr>
        <w:t>S-Table 1: Data extraction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5914" w14:paraId="79CD3595" w14:textId="77777777" w:rsidTr="00895914">
        <w:tc>
          <w:tcPr>
            <w:tcW w:w="4508" w:type="dxa"/>
          </w:tcPr>
          <w:p w14:paraId="0EB672D8" w14:textId="0A1C207D" w:rsidR="00895914" w:rsidRDefault="00895914" w:rsidP="0089591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linical evidence studies data points</w:t>
            </w:r>
          </w:p>
        </w:tc>
        <w:tc>
          <w:tcPr>
            <w:tcW w:w="4508" w:type="dxa"/>
          </w:tcPr>
          <w:p w14:paraId="086084A4" w14:textId="124B0A6F" w:rsidR="00895914" w:rsidRDefault="00895914" w:rsidP="0089591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alth economic studies data points</w:t>
            </w:r>
          </w:p>
        </w:tc>
      </w:tr>
      <w:tr w:rsidR="00895914" w14:paraId="711C53F1" w14:textId="77777777" w:rsidTr="00895914">
        <w:tc>
          <w:tcPr>
            <w:tcW w:w="4508" w:type="dxa"/>
          </w:tcPr>
          <w:p w14:paraId="4D55A7CC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Author, title, and year of publication </w:t>
            </w:r>
          </w:p>
          <w:p w14:paraId="6A1321BC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Genomic test product name</w:t>
            </w:r>
          </w:p>
          <w:p w14:paraId="7B022753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Data source and country of study</w:t>
            </w:r>
          </w:p>
          <w:p w14:paraId="1CAB88ED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Patient cohort characteristics</w:t>
            </w:r>
          </w:p>
          <w:p w14:paraId="7BB0A39E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Study types and follow-up years</w:t>
            </w:r>
          </w:p>
          <w:p w14:paraId="4281D517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Total number of patients</w:t>
            </w:r>
          </w:p>
          <w:p w14:paraId="09D8B464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Initial risk stratification groups by NCCN categories</w:t>
            </w:r>
          </w:p>
          <w:p w14:paraId="598D1C6B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Reclassification by genomic risk stratification </w:t>
            </w:r>
          </w:p>
          <w:p w14:paraId="158828A3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Genomic test predictive power </w:t>
            </w:r>
          </w:p>
          <w:p w14:paraId="238BC10B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Impact on treatment </w:t>
            </w:r>
          </w:p>
          <w:p w14:paraId="437995F1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Key conclusions</w:t>
            </w:r>
          </w:p>
          <w:p w14:paraId="508D8333" w14:textId="77777777" w:rsidR="00895914" w:rsidRDefault="00895914" w:rsidP="00895914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08" w:type="dxa"/>
          </w:tcPr>
          <w:p w14:paraId="4CC48BB8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Author, title, and year of publication </w:t>
            </w:r>
          </w:p>
          <w:p w14:paraId="2B30ED8F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Country of study and perspectives </w:t>
            </w:r>
          </w:p>
          <w:p w14:paraId="0F164704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Genomic test being evaluated</w:t>
            </w:r>
          </w:p>
          <w:p w14:paraId="64AF238A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Clinical evidence sources</w:t>
            </w:r>
          </w:p>
          <w:p w14:paraId="2DF36317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Willingness to pay</w:t>
            </w:r>
          </w:p>
          <w:p w14:paraId="6D2D29CB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Costing components (currency and year)</w:t>
            </w:r>
          </w:p>
          <w:p w14:paraId="78A932AD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Patient cohort characteristics</w:t>
            </w:r>
          </w:p>
          <w:p w14:paraId="0E0A0046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Health economic model approaches</w:t>
            </w:r>
          </w:p>
          <w:p w14:paraId="30B946C9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 xml:space="preserve">Time horizon </w:t>
            </w:r>
          </w:p>
          <w:p w14:paraId="4EDD6030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Discount rate</w:t>
            </w:r>
          </w:p>
          <w:p w14:paraId="1DC0031B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Health states (stages of disease)</w:t>
            </w:r>
          </w:p>
          <w:p w14:paraId="6A43EB56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Health outcomes (effectiveness indicators, lived years, QoL)</w:t>
            </w:r>
          </w:p>
          <w:p w14:paraId="4AA83BDA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Cost-effectiveness outcomes</w:t>
            </w:r>
          </w:p>
          <w:p w14:paraId="330CEC78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Sensitivity analysis outcomes</w:t>
            </w:r>
          </w:p>
          <w:p w14:paraId="11D87C02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Key conclusions</w:t>
            </w:r>
          </w:p>
          <w:p w14:paraId="391A05FC" w14:textId="77777777" w:rsidR="00895914" w:rsidRPr="009D5E03" w:rsidRDefault="00895914" w:rsidP="0089591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</w:rPr>
            </w:pPr>
            <w:r w:rsidRPr="009D5E03">
              <w:rPr>
                <w:rFonts w:ascii="Arial" w:hAnsi="Arial" w:cs="Arial"/>
                <w:color w:val="000000" w:themeColor="text1"/>
              </w:rPr>
              <w:t>Limitations</w:t>
            </w:r>
          </w:p>
          <w:p w14:paraId="5FEF0EEC" w14:textId="77777777" w:rsidR="00895914" w:rsidRDefault="00895914" w:rsidP="00895914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EDD2F24" w14:textId="77777777" w:rsidR="009250F5" w:rsidRPr="008545CE" w:rsidRDefault="009250F5">
      <w:pPr>
        <w:rPr>
          <w:rFonts w:ascii="Calibri" w:hAnsi="Calibri" w:cs="Calibri"/>
        </w:rPr>
      </w:pPr>
    </w:p>
    <w:sectPr w:rsidR="009250F5" w:rsidRPr="00854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620B76"/>
    <w:multiLevelType w:val="hybridMultilevel"/>
    <w:tmpl w:val="E26627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3548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0A5"/>
    <w:rsid w:val="00240931"/>
    <w:rsid w:val="005A27DB"/>
    <w:rsid w:val="006670A5"/>
    <w:rsid w:val="007B124F"/>
    <w:rsid w:val="007E5789"/>
    <w:rsid w:val="008545CE"/>
    <w:rsid w:val="00895914"/>
    <w:rsid w:val="008C0A83"/>
    <w:rsid w:val="008F665A"/>
    <w:rsid w:val="009250F5"/>
    <w:rsid w:val="00DE747E"/>
    <w:rsid w:val="00F6739C"/>
    <w:rsid w:val="00FC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6878BC"/>
  <w15:chartTrackingRefBased/>
  <w15:docId w15:val="{747A777C-F48A-40AB-969E-FEB08DA1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914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0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0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0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0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0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0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5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811</Characters>
  <Application>Microsoft Office Word</Application>
  <DocSecurity>0</DocSecurity>
  <Lines>40</Lines>
  <Paragraphs>33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tao Lyu</dc:creator>
  <cp:keywords/>
  <dc:description/>
  <cp:lastModifiedBy>Juntao Lyu</cp:lastModifiedBy>
  <cp:revision>3</cp:revision>
  <dcterms:created xsi:type="dcterms:W3CDTF">2025-08-19T00:10:00Z</dcterms:created>
  <dcterms:modified xsi:type="dcterms:W3CDTF">2025-08-19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fff646-67bc-4db9-888f-899cf10d9345</vt:lpwstr>
  </property>
</Properties>
</file>